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8D2B13" w:rsidR="00EB3B6B" w:rsidRDefault="008D2B13" w14:paraId="0CDF92A4" w14:textId="6A7BCE37">
      <w:pPr>
        <w:rPr>
          <w:b/>
          <w:bCs/>
        </w:rPr>
      </w:pPr>
      <w:r w:rsidRPr="008D2B13">
        <w:rPr>
          <w:b/>
          <w:bCs/>
        </w:rPr>
        <w:t xml:space="preserve">Table S2: </w:t>
      </w:r>
      <w:r w:rsidRPr="008D2B13">
        <w:rPr>
          <w:b/>
          <w:bCs/>
        </w:rPr>
        <w:t>Transcription factors predicted by MEME analysis in pyrosequenced regions of RASSF1A, RASSF1C, and RASSF1-AS1 with overlap at CpG sites</w:t>
      </w:r>
    </w:p>
    <w:tbl>
      <w:tblPr>
        <w:tblStyle w:val="Tablaconcuadrcula"/>
        <w:tblW w:w="13822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984"/>
        <w:gridCol w:w="1243"/>
        <w:gridCol w:w="3261"/>
        <w:gridCol w:w="3261"/>
        <w:gridCol w:w="1330"/>
        <w:gridCol w:w="1330"/>
      </w:tblGrid>
      <w:tr w:rsidRPr="007978E1" w:rsidR="002007AD" w:rsidTr="5B6DAE28" w14:paraId="056C377A" w14:textId="77777777">
        <w:trPr>
          <w:trHeight w:val="340"/>
        </w:trPr>
        <w:tc>
          <w:tcPr>
            <w:tcW w:w="1413" w:type="dxa"/>
            <w:tcMar/>
            <w:vAlign w:val="center"/>
          </w:tcPr>
          <w:p w:rsidRPr="007978E1" w:rsidR="002007AD" w:rsidP="00F67FA9" w:rsidRDefault="002007AD" w14:paraId="52725867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78E1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984" w:type="dxa"/>
            <w:tcMar/>
            <w:vAlign w:val="center"/>
          </w:tcPr>
          <w:p w:rsidRPr="007978E1" w:rsidR="002007AD" w:rsidP="00F67FA9" w:rsidRDefault="002007AD" w14:paraId="07B63965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78E1">
              <w:rPr>
                <w:rFonts w:ascii="Arial" w:hAnsi="Arial" w:cs="Arial"/>
                <w:b/>
                <w:bCs/>
                <w:sz w:val="20"/>
                <w:szCs w:val="20"/>
              </w:rPr>
              <w:t>Promotor region analyzed</w:t>
            </w:r>
          </w:p>
        </w:tc>
        <w:tc>
          <w:tcPr>
            <w:tcW w:w="1243" w:type="dxa"/>
            <w:tcMar/>
            <w:vAlign w:val="center"/>
          </w:tcPr>
          <w:p w:rsidRPr="007978E1" w:rsidR="002007AD" w:rsidP="00F67FA9" w:rsidRDefault="002007AD" w14:paraId="3178152D" w14:textId="77777777">
            <w:pPr>
              <w:jc w:val="center"/>
              <w:rPr>
                <w:rFonts w:ascii="Arial" w:hAnsi="Arial" w:cs="Arial"/>
                <w:b w:val="1"/>
                <w:bCs w:val="1"/>
                <w:sz w:val="20"/>
                <w:szCs w:val="20"/>
              </w:rPr>
            </w:pPr>
            <w:r w:rsidRPr="41C9C19A" w:rsidR="002007AD">
              <w:rPr>
                <w:rFonts w:ascii="Arial" w:hAnsi="Arial" w:cs="Arial"/>
                <w:b w:val="1"/>
                <w:bCs w:val="1"/>
                <w:sz w:val="20"/>
                <w:szCs w:val="20"/>
              </w:rPr>
              <w:t xml:space="preserve">Total TF </w:t>
            </w:r>
            <w:r w:rsidRPr="41C9C19A" w:rsidR="002007AD">
              <w:rPr>
                <w:rFonts w:ascii="Arial" w:hAnsi="Arial" w:cs="Arial"/>
                <w:b w:val="1"/>
                <w:bCs w:val="1"/>
                <w:sz w:val="20"/>
                <w:szCs w:val="20"/>
              </w:rPr>
              <w:t>identified</w:t>
            </w:r>
          </w:p>
        </w:tc>
        <w:tc>
          <w:tcPr>
            <w:tcW w:w="3261" w:type="dxa"/>
            <w:tcMar/>
            <w:vAlign w:val="center"/>
          </w:tcPr>
          <w:p w:rsidRPr="007978E1" w:rsidR="002007AD" w:rsidP="00F67FA9" w:rsidRDefault="002007AD" w14:paraId="39F98529" w14:textId="583CDDF4">
            <w:pPr>
              <w:jc w:val="center"/>
              <w:rPr>
                <w:rFonts w:ascii="Arial" w:hAnsi="Arial" w:cs="Arial"/>
                <w:b w:val="1"/>
                <w:bCs w:val="1"/>
                <w:sz w:val="20"/>
                <w:szCs w:val="20"/>
              </w:rPr>
            </w:pPr>
            <w:r w:rsidRPr="41C9C19A" w:rsidR="002007AD">
              <w:rPr>
                <w:rFonts w:ascii="Arial" w:hAnsi="Arial" w:cs="Arial"/>
                <w:b w:val="1"/>
                <w:bCs w:val="1"/>
                <w:sz w:val="20"/>
                <w:szCs w:val="20"/>
              </w:rPr>
              <w:t>Transcription</w:t>
            </w:r>
            <w:r w:rsidRPr="41C9C19A" w:rsidR="002007AD">
              <w:rPr>
                <w:rFonts w:ascii="Arial" w:hAnsi="Arial" w:cs="Arial"/>
                <w:b w:val="1"/>
                <w:bCs w:val="1"/>
                <w:sz w:val="20"/>
                <w:szCs w:val="20"/>
              </w:rPr>
              <w:t>s</w:t>
            </w:r>
            <w:r w:rsidRPr="41C9C19A" w:rsidR="002007AD">
              <w:rPr>
                <w:rFonts w:ascii="Arial" w:hAnsi="Arial" w:cs="Arial"/>
                <w:b w:val="1"/>
                <w:bCs w:val="1"/>
                <w:sz w:val="20"/>
                <w:szCs w:val="20"/>
              </w:rPr>
              <w:t xml:space="preserve"> factor</w:t>
            </w:r>
            <w:r w:rsidRPr="41C9C19A" w:rsidR="002007AD">
              <w:rPr>
                <w:rFonts w:ascii="Arial" w:hAnsi="Arial" w:cs="Arial"/>
                <w:b w:val="1"/>
                <w:bCs w:val="1"/>
                <w:sz w:val="20"/>
                <w:szCs w:val="20"/>
              </w:rPr>
              <w:t>s</w:t>
            </w:r>
            <w:r w:rsidRPr="41C9C19A" w:rsidR="002007AD">
              <w:rPr>
                <w:rFonts w:ascii="Arial" w:hAnsi="Arial" w:cs="Arial"/>
                <w:b w:val="1"/>
                <w:bCs w:val="1"/>
                <w:sz w:val="20"/>
                <w:szCs w:val="20"/>
              </w:rPr>
              <w:t xml:space="preserve"> binding motifs </w:t>
            </w:r>
            <w:r w:rsidRPr="41C9C19A" w:rsidR="002007AD">
              <w:rPr>
                <w:rFonts w:ascii="Arial" w:hAnsi="Arial" w:cs="Arial"/>
                <w:b w:val="1"/>
                <w:bCs w:val="1"/>
                <w:sz w:val="20"/>
                <w:szCs w:val="20"/>
              </w:rPr>
              <w:t>containing</w:t>
            </w:r>
            <w:r w:rsidRPr="41C9C19A" w:rsidR="002007AD">
              <w:rPr>
                <w:rFonts w:ascii="Arial" w:hAnsi="Arial" w:cs="Arial"/>
                <w:b w:val="1"/>
                <w:bCs w:val="1"/>
                <w:sz w:val="20"/>
                <w:szCs w:val="20"/>
              </w:rPr>
              <w:t xml:space="preserve"> CpG sites</w:t>
            </w:r>
          </w:p>
        </w:tc>
        <w:tc>
          <w:tcPr>
            <w:tcW w:w="3261" w:type="dxa"/>
            <w:tcMar/>
            <w:vAlign w:val="center"/>
          </w:tcPr>
          <w:p w:rsidRPr="007978E1" w:rsidR="002007AD" w:rsidP="00F67FA9" w:rsidRDefault="002007AD" w14:paraId="01A8CDD7" w14:textId="3EAACF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78E1">
              <w:rPr>
                <w:rFonts w:ascii="Arial" w:hAnsi="Arial" w:cs="Arial"/>
                <w:b/>
                <w:bCs/>
                <w:sz w:val="20"/>
                <w:szCs w:val="20"/>
              </w:rPr>
              <w:t>Matched sequence</w:t>
            </w:r>
          </w:p>
        </w:tc>
        <w:tc>
          <w:tcPr>
            <w:tcW w:w="1330" w:type="dxa"/>
            <w:tcMar/>
            <w:vAlign w:val="center"/>
          </w:tcPr>
          <w:p w:rsidRPr="007978E1" w:rsidR="002007AD" w:rsidP="00F67FA9" w:rsidRDefault="002007AD" w14:paraId="60627D4C" w14:textId="7BDC4F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78E1">
              <w:rPr>
                <w:rFonts w:ascii="Arial" w:hAnsi="Arial" w:cs="Arial"/>
                <w:b/>
                <w:bCs/>
                <w:sz w:val="20"/>
                <w:szCs w:val="20"/>
              </w:rPr>
              <w:t>CpG analyzed</w:t>
            </w:r>
          </w:p>
        </w:tc>
        <w:tc>
          <w:tcPr>
            <w:tcW w:w="1330" w:type="dxa"/>
            <w:tcMar/>
            <w:vAlign w:val="center"/>
          </w:tcPr>
          <w:p w:rsidRPr="007978E1" w:rsidR="002007AD" w:rsidP="00F67FA9" w:rsidRDefault="002007AD" w14:paraId="43ED65EE" w14:textId="3E47B7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78E1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Pr="007978E1" w:rsidR="002007AD" w:rsidTr="5B6DAE28" w14:paraId="1C149421" w14:textId="77777777">
        <w:trPr>
          <w:trHeight w:val="340"/>
        </w:trPr>
        <w:tc>
          <w:tcPr>
            <w:tcW w:w="1413" w:type="dxa"/>
            <w:vMerge w:val="restart"/>
            <w:tcMar/>
            <w:vAlign w:val="center"/>
          </w:tcPr>
          <w:p w:rsidRPr="007978E1" w:rsidR="002007AD" w:rsidP="00F67FA9" w:rsidRDefault="002007AD" w14:paraId="2399045C" w14:textId="7777777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978E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ASSF1A</w:t>
            </w:r>
          </w:p>
        </w:tc>
        <w:tc>
          <w:tcPr>
            <w:tcW w:w="1984" w:type="dxa"/>
            <w:vMerge w:val="restart"/>
            <w:tcMar/>
            <w:vAlign w:val="center"/>
          </w:tcPr>
          <w:p w:rsidRPr="007978E1" w:rsidR="002007AD" w:rsidP="00F67FA9" w:rsidRDefault="002007AD" w14:paraId="40490A60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8E1">
              <w:rPr>
                <w:rFonts w:ascii="Arial" w:hAnsi="Arial" w:cs="Arial"/>
                <w:sz w:val="20"/>
                <w:szCs w:val="20"/>
              </w:rPr>
              <w:t>50.340.777-50.340.911</w:t>
            </w:r>
          </w:p>
        </w:tc>
        <w:tc>
          <w:tcPr>
            <w:tcW w:w="1243" w:type="dxa"/>
            <w:vMerge w:val="restart"/>
            <w:tcMar/>
            <w:vAlign w:val="center"/>
          </w:tcPr>
          <w:p w:rsidRPr="007978E1" w:rsidR="002007AD" w:rsidP="00F67FA9" w:rsidRDefault="00ED5986" w14:paraId="58122249" w14:textId="6B7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B6DAE28" w:rsidR="75EB55D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261" w:type="dxa"/>
            <w:tcMar/>
            <w:vAlign w:val="center"/>
          </w:tcPr>
          <w:p w:rsidRPr="007978E1" w:rsidR="002007AD" w:rsidP="00F67FA9" w:rsidRDefault="002007AD" w14:paraId="7F329E0C" w14:textId="7BCC9E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8E1">
              <w:rPr>
                <w:rFonts w:ascii="Arial" w:hAnsi="Arial" w:cs="Arial"/>
                <w:color w:val="000000"/>
                <w:sz w:val="20"/>
                <w:szCs w:val="20"/>
              </w:rPr>
              <w:t>ZBED4</w:t>
            </w:r>
          </w:p>
        </w:tc>
        <w:tc>
          <w:tcPr>
            <w:tcW w:w="3261" w:type="dxa"/>
            <w:tcMar/>
            <w:vAlign w:val="center"/>
          </w:tcPr>
          <w:p w:rsidRPr="007978E1" w:rsidR="002007AD" w:rsidP="00F67FA9" w:rsidRDefault="002007AD" w14:paraId="3BF0BE20" w14:textId="08D1A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8E1">
              <w:rPr>
                <w:rFonts w:ascii="Arial" w:hAnsi="Arial" w:cs="Arial"/>
                <w:color w:val="000000"/>
                <w:sz w:val="20"/>
                <w:szCs w:val="20"/>
              </w:rPr>
              <w:t>CCCGGCCCGC</w:t>
            </w:r>
          </w:p>
        </w:tc>
        <w:tc>
          <w:tcPr>
            <w:tcW w:w="1330" w:type="dxa"/>
            <w:tcMar/>
            <w:vAlign w:val="center"/>
          </w:tcPr>
          <w:p w:rsidRPr="007978E1" w:rsidR="002007AD" w:rsidP="00F67FA9" w:rsidRDefault="002007AD" w14:paraId="39FC69CD" w14:textId="219C0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8E1">
              <w:rPr>
                <w:rFonts w:ascii="Arial" w:hAnsi="Arial" w:cs="Arial"/>
                <w:sz w:val="20"/>
                <w:szCs w:val="20"/>
              </w:rPr>
              <w:t>2,3</w:t>
            </w:r>
          </w:p>
        </w:tc>
        <w:tc>
          <w:tcPr>
            <w:tcW w:w="1330" w:type="dxa"/>
            <w:tcMar/>
            <w:vAlign w:val="center"/>
          </w:tcPr>
          <w:p w:rsidRPr="007978E1" w:rsidR="002007AD" w:rsidP="00F67FA9" w:rsidRDefault="002007AD" w14:paraId="1DBAA339" w14:textId="2E2D9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8E1">
              <w:rPr>
                <w:rFonts w:ascii="Arial" w:hAnsi="Arial" w:cs="Arial"/>
                <w:color w:val="000000"/>
                <w:sz w:val="20"/>
                <w:szCs w:val="20"/>
              </w:rPr>
              <w:t>0.0000083</w:t>
            </w:r>
          </w:p>
        </w:tc>
      </w:tr>
      <w:tr w:rsidRPr="007978E1" w:rsidR="002007AD" w:rsidTr="5B6DAE28" w14:paraId="469034D7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2007AD" w:rsidP="00F67FA9" w:rsidRDefault="002007AD" w14:paraId="5C838855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2007AD" w:rsidP="00F67FA9" w:rsidRDefault="002007AD" w14:paraId="3D12169F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2007AD" w:rsidP="00F67FA9" w:rsidRDefault="002007AD" w14:paraId="1F095677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344E9D09" w14:textId="6BD8BA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1C9C19A" w:rsidR="41C9C19A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</w:rPr>
              <w:t>KLF15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195BF1E9" w14:textId="560D7C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1C9C19A" w:rsidR="41C9C19A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</w:rPr>
              <w:t>GCCCGCG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2414CBBB" w14:textId="24F383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1C9C19A" w:rsidR="41C9C1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0" w:type="dxa"/>
            <w:tcMar/>
            <w:vAlign w:val="center"/>
          </w:tcPr>
          <w:p w:rsidRPr="007978E1" w:rsidR="002007AD" w:rsidP="00F67FA9" w:rsidRDefault="002007AD" w14:paraId="15FDD990" w14:textId="238F83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8E1">
              <w:rPr>
                <w:rFonts w:ascii="Arial" w:hAnsi="Arial" w:cs="Arial"/>
                <w:color w:val="000000"/>
                <w:sz w:val="20"/>
                <w:szCs w:val="20"/>
              </w:rPr>
              <w:t>0.0000264</w:t>
            </w:r>
          </w:p>
        </w:tc>
      </w:tr>
      <w:tr w:rsidRPr="007978E1" w:rsidR="002007AD" w:rsidTr="5B6DAE28" w14:paraId="740F7120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2007AD" w:rsidP="00F67FA9" w:rsidRDefault="002007AD" w14:paraId="7C5D10A0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2007AD" w:rsidP="00F67FA9" w:rsidRDefault="002007AD" w14:paraId="1953B81F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2007AD" w:rsidP="00F67FA9" w:rsidRDefault="002007AD" w14:paraId="00D3E966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383E2494" w14:textId="6A899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1C9C19A" w:rsidR="41C9C19A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</w:rPr>
              <w:t>ZNF213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0ED910C3" w14:textId="6E5D15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1C9C19A" w:rsidR="41C9C19A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</w:rPr>
              <w:t>GCGCGGGCCGG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56A22FE2" w14:textId="28856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1C9C19A" w:rsidR="41C9C19A">
              <w:rPr>
                <w:rFonts w:ascii="Arial" w:hAnsi="Arial" w:cs="Arial"/>
                <w:sz w:val="20"/>
                <w:szCs w:val="20"/>
              </w:rPr>
              <w:t>2,3,4</w:t>
            </w:r>
          </w:p>
        </w:tc>
        <w:tc>
          <w:tcPr>
            <w:tcW w:w="1330" w:type="dxa"/>
            <w:tcMar/>
            <w:vAlign w:val="center"/>
          </w:tcPr>
          <w:p w:rsidRPr="007978E1" w:rsidR="002007AD" w:rsidP="00F67FA9" w:rsidRDefault="002007AD" w14:paraId="788A7DF7" w14:textId="53AB4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8E1">
              <w:rPr>
                <w:rFonts w:ascii="Arial" w:hAnsi="Arial" w:cs="Arial"/>
                <w:color w:val="000000"/>
                <w:sz w:val="20"/>
                <w:szCs w:val="20"/>
              </w:rPr>
              <w:t>0.0000496</w:t>
            </w:r>
          </w:p>
        </w:tc>
      </w:tr>
      <w:tr w:rsidRPr="007978E1" w:rsidR="002007AD" w:rsidTr="5B6DAE28" w14:paraId="52165188" w14:textId="77777777">
        <w:trPr>
          <w:trHeight w:val="330"/>
        </w:trPr>
        <w:tc>
          <w:tcPr>
            <w:tcW w:w="1413" w:type="dxa"/>
            <w:vMerge/>
            <w:tcMar/>
            <w:vAlign w:val="center"/>
          </w:tcPr>
          <w:p w:rsidRPr="007978E1" w:rsidR="002007AD" w:rsidP="00F67FA9" w:rsidRDefault="002007AD" w14:paraId="04702587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2007AD" w:rsidP="00F67FA9" w:rsidRDefault="002007AD" w14:paraId="5D5C7193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2007AD" w:rsidP="00F67FA9" w:rsidRDefault="002007AD" w14:paraId="03656CF4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333AB52D" w14:textId="29BD930B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ZNF449 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4178F50D" w14:textId="23308732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GGGCCCAACC 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10313357" w14:textId="2F4B9A27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</w:p>
        </w:tc>
        <w:tc>
          <w:tcPr>
            <w:tcW w:w="1330" w:type="dxa"/>
            <w:tcMar/>
            <w:vAlign w:val="center"/>
          </w:tcPr>
          <w:p w:rsidRPr="007978E1" w:rsidR="002007AD" w:rsidP="00F67FA9" w:rsidRDefault="002007AD" w14:paraId="7BB10B95" w14:textId="6225AC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8E1">
              <w:rPr>
                <w:rFonts w:ascii="Arial" w:hAnsi="Arial" w:cs="Arial"/>
                <w:color w:val="000000"/>
                <w:sz w:val="20"/>
                <w:szCs w:val="20"/>
              </w:rPr>
              <w:t>0.0000791</w:t>
            </w:r>
          </w:p>
        </w:tc>
      </w:tr>
      <w:tr w:rsidRPr="007978E1" w:rsidR="002007AD" w:rsidTr="5B6DAE28" w14:paraId="2A4C06A8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2007AD" w:rsidP="00F67FA9" w:rsidRDefault="002007AD" w14:paraId="3D42B8BB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2007AD" w:rsidP="00F67FA9" w:rsidRDefault="002007AD" w14:paraId="43B5AE1B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2007AD" w:rsidP="00F67FA9" w:rsidRDefault="002007AD" w14:paraId="116DA971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Pr="007978E1" w:rsidR="002007AD" w:rsidP="00F67FA9" w:rsidRDefault="002007AD" w14:paraId="370A1850" w14:textId="70FA6E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8E1">
              <w:rPr>
                <w:rFonts w:ascii="Arial" w:hAnsi="Arial" w:cs="Arial"/>
                <w:color w:val="000000"/>
                <w:sz w:val="20"/>
                <w:szCs w:val="20"/>
              </w:rPr>
              <w:t>THRA</w:t>
            </w:r>
          </w:p>
        </w:tc>
        <w:tc>
          <w:tcPr>
            <w:tcW w:w="3261" w:type="dxa"/>
            <w:tcMar/>
            <w:vAlign w:val="center"/>
          </w:tcPr>
          <w:p w:rsidRPr="007978E1" w:rsidR="002007AD" w:rsidP="00F67FA9" w:rsidRDefault="002007AD" w14:paraId="19537AC0" w14:textId="27A64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8E1">
              <w:rPr>
                <w:rFonts w:ascii="Arial" w:hAnsi="Arial" w:cs="Arial"/>
                <w:color w:val="000000"/>
                <w:sz w:val="20"/>
                <w:szCs w:val="20"/>
              </w:rPr>
              <w:t>CTCCCCCGACATGGCCCG</w:t>
            </w:r>
          </w:p>
        </w:tc>
        <w:tc>
          <w:tcPr>
            <w:tcW w:w="1330" w:type="dxa"/>
            <w:tcMar/>
            <w:vAlign w:val="center"/>
          </w:tcPr>
          <w:p w:rsidRPr="007978E1" w:rsidR="002007AD" w:rsidP="00F67FA9" w:rsidRDefault="002007AD" w14:paraId="18948BAF" w14:textId="7B3191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8E1">
              <w:rPr>
                <w:rFonts w:ascii="Arial" w:hAnsi="Arial" w:cs="Arial"/>
                <w:sz w:val="20"/>
                <w:szCs w:val="20"/>
              </w:rPr>
              <w:t>8,9</w:t>
            </w:r>
          </w:p>
        </w:tc>
        <w:tc>
          <w:tcPr>
            <w:tcW w:w="1330" w:type="dxa"/>
            <w:tcMar/>
            <w:vAlign w:val="center"/>
          </w:tcPr>
          <w:p w:rsidRPr="007978E1" w:rsidR="002007AD" w:rsidP="00F67FA9" w:rsidRDefault="002007AD" w14:paraId="3298C861" w14:textId="5A4B71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8E1">
              <w:rPr>
                <w:rFonts w:ascii="Arial" w:hAnsi="Arial" w:cs="Arial"/>
                <w:color w:val="000000"/>
                <w:sz w:val="20"/>
                <w:szCs w:val="20"/>
              </w:rPr>
              <w:t>0.0000993</w:t>
            </w:r>
          </w:p>
        </w:tc>
      </w:tr>
      <w:tr w:rsidRPr="007978E1" w:rsidR="007978E1" w:rsidTr="5B6DAE28" w14:paraId="7BAA0831" w14:textId="77777777">
        <w:trPr>
          <w:trHeight w:val="340"/>
        </w:trPr>
        <w:tc>
          <w:tcPr>
            <w:tcW w:w="1413" w:type="dxa"/>
            <w:vMerge w:val="restart"/>
            <w:tcMar/>
            <w:vAlign w:val="center"/>
          </w:tcPr>
          <w:p w:rsidRPr="007978E1" w:rsidR="007978E1" w:rsidP="00F67FA9" w:rsidRDefault="007978E1" w14:paraId="2547F98B" w14:textId="7777777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978E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ASSF1C</w:t>
            </w:r>
          </w:p>
        </w:tc>
        <w:tc>
          <w:tcPr>
            <w:tcW w:w="1984" w:type="dxa"/>
            <w:vMerge w:val="restart"/>
            <w:tcMar/>
            <w:vAlign w:val="center"/>
          </w:tcPr>
          <w:p w:rsidRPr="007978E1" w:rsidR="007978E1" w:rsidP="00F67FA9" w:rsidRDefault="007978E1" w14:paraId="553D1061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8E1">
              <w:rPr>
                <w:rFonts w:ascii="Arial" w:hAnsi="Arial" w:cs="Arial"/>
                <w:sz w:val="20"/>
                <w:szCs w:val="20"/>
              </w:rPr>
              <w:t>50.337.852-50.338.152</w:t>
            </w:r>
          </w:p>
        </w:tc>
        <w:tc>
          <w:tcPr>
            <w:tcW w:w="1243" w:type="dxa"/>
            <w:vMerge w:val="restart"/>
            <w:tcMar/>
            <w:vAlign w:val="center"/>
          </w:tcPr>
          <w:p w:rsidRPr="007978E1" w:rsidR="007978E1" w:rsidP="00F67FA9" w:rsidRDefault="00015153" w14:paraId="757F230E" w14:textId="4DFA9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3F2F5BD4" w14:textId="1C0CDAAC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BF1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07278EED" w14:textId="55DC2212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CCCCAGGGA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57C332E3" w14:textId="67BD2CBA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7BBE99EC" w14:textId="1E8EE112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2</w:t>
            </w:r>
          </w:p>
        </w:tc>
      </w:tr>
      <w:tr w:rsidRPr="007978E1" w:rsidR="007978E1" w:rsidTr="5B6DAE28" w14:paraId="73290EB1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450929E6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0B993E31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693ED7CD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34999292" w14:textId="23709511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FAP2A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352439F0" w14:textId="336E5E80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GCCCTCGGC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38B78D15" w14:textId="6F7A2A4F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298EDB53" w14:textId="01DAE19A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2</w:t>
            </w:r>
          </w:p>
        </w:tc>
      </w:tr>
      <w:tr w:rsidRPr="007978E1" w:rsidR="007978E1" w:rsidTr="5B6DAE28" w14:paraId="758F66B8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09258CEC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009BED84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30C651D6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476A3BEF" w14:textId="7B73EA81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770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35A86684" w14:textId="0B2C8DA4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CGCCTCA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30C0EAD5" w14:textId="571C7F10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40BC4713" w14:textId="0596F0F4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5</w:t>
            </w:r>
          </w:p>
        </w:tc>
      </w:tr>
      <w:tr w:rsidRPr="007978E1" w:rsidR="007978E1" w:rsidTr="5B6DAE28" w14:paraId="4A45F388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19649D14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43EAC209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6D99F9D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6464D18" w14:textId="6569F52B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BTB24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76280A2F" w14:textId="01E4868D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CCAGGTCC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0BE42FA6" w14:textId="2DA14A1E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6C6B940E" w14:textId="14ADB59F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0</w:t>
            </w:r>
          </w:p>
        </w:tc>
      </w:tr>
      <w:tr w:rsidRPr="007978E1" w:rsidR="007978E1" w:rsidTr="5B6DAE28" w14:paraId="0E0A5ED2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789C8DEE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28FDE863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47709E34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5EFA667B" w14:textId="2F545F31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93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1685C91C" w14:textId="23E59621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CGCGCGGCAGCG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493DC71C" w14:textId="1CE8193D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43C577EC" w14:textId="5AC38A77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0</w:t>
            </w:r>
          </w:p>
        </w:tc>
      </w:tr>
      <w:tr w:rsidRPr="007978E1" w:rsidR="007978E1" w:rsidTr="5B6DAE28" w14:paraId="27C25706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3EE44973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56E28C3B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16F92DED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72038B0A" w14:textId="52C428A4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LAGL2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078DD287" w14:textId="498EA195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GGCCCC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05CC25EF" w14:textId="7F38A079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3DBFDC7E" w14:textId="7D2114C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10</w:t>
            </w:r>
          </w:p>
        </w:tc>
      </w:tr>
      <w:tr w:rsidRPr="007978E1" w:rsidR="007978E1" w:rsidTr="5B6DAE28" w14:paraId="320897EA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659148CF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11A31FEB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00CEC96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0CB6CF75" w14:textId="0C99941E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FAP2B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5253C666" w14:textId="64BE627F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GCCGAGGGC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2ED8FE16" w14:textId="318424E4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5F1908C6" w14:textId="500D7070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8</w:t>
            </w:r>
          </w:p>
        </w:tc>
      </w:tr>
      <w:tr w:rsidRPr="007978E1" w:rsidR="007978E1" w:rsidTr="5B6DAE28" w14:paraId="04B4B507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0EB8BDB8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60530589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125DA2E1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8C237DF" w14:textId="4F51F82D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CFL5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0952861B" w14:textId="312486E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CGCGCG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064DEB23" w14:textId="07CDD5D1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1FCF460A" w14:textId="4E5FB5ED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6</w:t>
            </w:r>
          </w:p>
        </w:tc>
      </w:tr>
      <w:tr w:rsidRPr="007978E1" w:rsidR="007978E1" w:rsidTr="5B6DAE28" w14:paraId="3D4D22AF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239183F1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207F8972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488FE09B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21A1A1A9" w14:textId="0688910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EZF2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B282E28" w14:textId="63C2C87A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CCAGCC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2D1B83BA" w14:textId="4DD95647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2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23A20C38" w14:textId="5B01449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9</w:t>
            </w:r>
          </w:p>
        </w:tc>
      </w:tr>
      <w:tr w:rsidRPr="007978E1" w:rsidR="007978E1" w:rsidTr="5B6DAE28" w14:paraId="6A1CB9CE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533872A8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37938421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18FE1CD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4B6968A8" w14:textId="7DBBE157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LF15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481C0E29" w14:textId="67F26E7A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CCCGCG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0C2A7F30" w14:textId="667565B8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3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344E477D" w14:textId="63E965F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4</w:t>
            </w:r>
          </w:p>
        </w:tc>
      </w:tr>
      <w:tr w:rsidRPr="007978E1" w:rsidR="007978E1" w:rsidTr="5B6DAE28" w14:paraId="4CAE72F8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6B11049A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06EA6FF3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19FFE607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2FE1B91" w14:textId="7E80D71F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816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07B3C144" w14:textId="1D7B0B23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GGGAACCCGCGGT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330161C7" w14:textId="337397AC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3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3443DF93" w14:textId="6EF54DAF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10</w:t>
            </w:r>
          </w:p>
        </w:tc>
      </w:tr>
      <w:tr w:rsidRPr="007978E1" w:rsidR="007978E1" w:rsidTr="5B6DAE28" w14:paraId="1EED4B74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5B7D7354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76BE322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5AF6A7F1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3E8C76D" w14:textId="3EBDAE90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682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522555E5" w14:textId="5AA311E7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GGAAGCCC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3F280081" w14:textId="78404728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4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18676A64" w14:textId="2186EC03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4</w:t>
            </w:r>
          </w:p>
        </w:tc>
      </w:tr>
      <w:tr w:rsidRPr="007978E1" w:rsidR="007978E1" w:rsidTr="5B6DAE28" w14:paraId="59CC13D9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178B35A5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5295B7B5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54B58081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24335A38" w14:textId="618C0CE0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610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2ADA11B4" w14:textId="49FA50DC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TCCCGCTC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1924B4D9" w14:textId="2687E627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4EFD63AE" w14:textId="12D05FE8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4</w:t>
            </w:r>
          </w:p>
        </w:tc>
      </w:tr>
      <w:tr w:rsidRPr="007978E1" w:rsidR="007978E1" w:rsidTr="5B6DAE28" w14:paraId="5098BB97" w14:textId="77777777">
        <w:trPr>
          <w:trHeight w:val="289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052243A7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0E8A0CA7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611411DF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437B7711" w14:textId="40129084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TCF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42C8E6A7" w14:textId="316650AC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TGGAGCTCCTCCGCCTCACCGCCAGGCCTCT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48287A1A" w14:textId="4ACF6503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06239D73" w14:textId="5C407668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8</w:t>
            </w:r>
          </w:p>
        </w:tc>
      </w:tr>
      <w:tr w:rsidRPr="007978E1" w:rsidR="007978E1" w:rsidTr="5B6DAE28" w14:paraId="301D0BEA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79C271EC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33995E0D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1DB9E12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32FFB841" w14:textId="7AD86B85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669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5F32DE8C" w14:textId="4B243A60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GGCCGCTGCTCGC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33569DC3" w14:textId="394F4C23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5CEBF843" w14:textId="3C77C231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3</w:t>
            </w:r>
          </w:p>
        </w:tc>
      </w:tr>
      <w:tr w:rsidRPr="007978E1" w:rsidR="007978E1" w:rsidTr="5B6DAE28" w14:paraId="58BC71C1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655EE4AD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0477A46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7CEBD2CB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5A88721B" w14:textId="08D34A65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331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17CF6AFC" w14:textId="753D3560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GCGGAGCCT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3984C38D" w14:textId="4DECF79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6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66A1D6C0" w14:textId="33867925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3</w:t>
            </w:r>
          </w:p>
        </w:tc>
      </w:tr>
      <w:tr w:rsidRPr="007978E1" w:rsidR="007978E1" w:rsidTr="5B6DAE28" w14:paraId="5D2FEBBC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5064E529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49B82CE3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399ED5E2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447A3562" w14:textId="1816C1A3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FP57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7B4B157" w14:textId="43BF655A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GCCGC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28274E93" w14:textId="34FA3A40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6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158BAEBF" w14:textId="1B8D1647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8</w:t>
            </w:r>
          </w:p>
        </w:tc>
      </w:tr>
      <w:tr w:rsidRPr="007978E1" w:rsidR="007978E1" w:rsidTr="5B6DAE28" w14:paraId="1BE74990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127370C1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71B94D57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6CD8E96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5C69BCF5" w14:textId="735D9297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FAP2E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44C76BC7" w14:textId="149CB372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CCCCAGG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30EBCED0" w14:textId="4878F70F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6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2A51C4F2" w14:textId="4750E0B0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3</w:t>
            </w:r>
          </w:p>
        </w:tc>
      </w:tr>
      <w:tr w:rsidRPr="007978E1" w:rsidR="007978E1" w:rsidTr="5B6DAE28" w14:paraId="66DABEC0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12FDE179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30BF8F5D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3FEBA34C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057D088A" w14:textId="0C6012E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KSCAN5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99A701B" w14:textId="7E314C0C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GCGGTGA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3DF62A23" w14:textId="5B3343CC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6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73F97848" w14:textId="799A66B8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5</w:t>
            </w:r>
          </w:p>
        </w:tc>
      </w:tr>
      <w:tr w:rsidRPr="007978E1" w:rsidR="007978E1" w:rsidTr="5B6DAE28" w14:paraId="4F16F2D8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70D4BFA9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2CC9B686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516BFD8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7F002445" w14:textId="6FBAF787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BTB24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3CD1D522" w14:textId="5978B6A0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CCGGGGCC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59228DD2" w14:textId="0ED89637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7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6CDA275C" w14:textId="1A50BF0C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5</w:t>
            </w:r>
          </w:p>
        </w:tc>
      </w:tr>
      <w:tr w:rsidRPr="007978E1" w:rsidR="007978E1" w:rsidTr="5B6DAE28" w14:paraId="523EEC6E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3E6F3258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4AEB26B2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3A385481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32757D53" w14:textId="321BEDFB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320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1E7E7459" w14:textId="29EF7D87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GCGGGGCCGAGGGCGTAT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779F4AD3" w14:textId="50368CD1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7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4168D8B1" w14:textId="144C26DE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1</w:t>
            </w:r>
          </w:p>
        </w:tc>
      </w:tr>
      <w:tr w:rsidRPr="007978E1" w:rsidR="007978E1" w:rsidTr="5B6DAE28" w14:paraId="4F673C5D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530118D8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6C22EAFC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129DC18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D1E48FC" w14:textId="71ED9DA3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343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53E8AFF6" w14:textId="7FE21D0D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CGCTCCACCGCGGGT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630E2057" w14:textId="6AD4715D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8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4612F08B" w14:textId="7993218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3</w:t>
            </w:r>
          </w:p>
        </w:tc>
      </w:tr>
      <w:tr w:rsidRPr="007978E1" w:rsidR="007978E1" w:rsidTr="5B6DAE28" w14:paraId="473631EB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46839254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4091727D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26E1F450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40A189D4" w14:textId="06672335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454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F912CEE" w14:textId="3F976B49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GGCCCCGGGACCTGG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3B18C011" w14:textId="63985DFF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8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3162D266" w14:textId="77434ABF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4</w:t>
            </w:r>
          </w:p>
        </w:tc>
      </w:tr>
      <w:tr w:rsidRPr="007978E1" w:rsidR="007978E1" w:rsidTr="5B6DAE28" w14:paraId="6C931557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73A57C18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2E96A77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64A37F15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7C3F50EE" w14:textId="7E13EB9D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460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2D987BE" w14:textId="2839033F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CCTCCGCCTCACCG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7E7B7514" w14:textId="55FA206C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8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39121B6F" w14:textId="72A36C6B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4</w:t>
            </w:r>
          </w:p>
        </w:tc>
      </w:tr>
      <w:tr w:rsidRPr="007978E1" w:rsidR="007978E1" w:rsidTr="5B6DAE28" w14:paraId="6F56D93F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61A69082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4E02A644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56B14CC7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7C02A20B" w14:textId="59FF7A12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X2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7134077E" w14:textId="323439BD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CGGTGGAGCGGGACA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5841BA44" w14:textId="207CBE97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8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4653A81F" w14:textId="2AE8C00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0</w:t>
            </w:r>
          </w:p>
        </w:tc>
      </w:tr>
      <w:tr w:rsidRPr="007978E1" w:rsidR="007978E1" w:rsidTr="5B6DAE28" w14:paraId="2EE10AA7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71D92F75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33FE9929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494684E6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B3E3F96" w14:textId="574A6407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NAI3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D16B31D" w14:textId="65536AA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CAGGTGAA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02207EBA" w14:textId="3E557CDD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8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0C6FF047" w14:textId="56FE0BD2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7</w:t>
            </w:r>
          </w:p>
        </w:tc>
      </w:tr>
      <w:tr w:rsidRPr="007978E1" w:rsidR="007978E1" w:rsidTr="5B6DAE28" w14:paraId="4811DB99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0A6276E6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7E77FAF1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5BE2E1E4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1ACCB688" w14:textId="6A18B3A0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LF12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57C8D27E" w14:textId="3B5A7072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AGGCGGA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0C5F1E6C" w14:textId="76D7E34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8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5D707232" w14:textId="2EAB03E7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6</w:t>
            </w:r>
          </w:p>
        </w:tc>
      </w:tr>
      <w:tr w:rsidRPr="007978E1" w:rsidR="007978E1" w:rsidTr="5B6DAE28" w14:paraId="7F71E0EB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70225538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702C40F9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6CC58591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5C6F4A8B" w14:textId="58EAF01E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93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5DE2F52F" w14:textId="4C8776FA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CGAGCAGCGGCC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3E223881" w14:textId="0FEDD1AC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8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63684732" w14:textId="0B7BC81D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9</w:t>
            </w:r>
          </w:p>
        </w:tc>
      </w:tr>
      <w:tr w:rsidRPr="007978E1" w:rsidR="007978E1" w:rsidTr="5B6DAE28" w14:paraId="7FF42089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4ECE8C1C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64E1E802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498E8CC3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451ABE3D" w14:textId="34713F2E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135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5B9D9CD2" w14:textId="0D3CE189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CTCCGCCTCACC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7A599DF1" w14:textId="60BD74D8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8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3DA0C43B" w14:textId="26C4154F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9</w:t>
            </w:r>
          </w:p>
        </w:tc>
      </w:tr>
      <w:tr w:rsidRPr="007978E1" w:rsidR="007978E1" w:rsidTr="5B6DAE28" w14:paraId="00D9848B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539122A7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01EB3651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378F6624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727F4EED" w14:textId="206A156C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93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483795AC" w14:textId="02A01C28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GCGGCAGCGGTA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3CCC6889" w14:textId="4CDE614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8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4F063CC5" w14:textId="1C1436F5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5</w:t>
            </w:r>
          </w:p>
        </w:tc>
      </w:tr>
      <w:tr w:rsidRPr="007978E1" w:rsidR="007978E1" w:rsidTr="5B6DAE28" w14:paraId="5DFD8ACC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33BE8AA9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2FDA37C9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619AD673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156C7284" w14:textId="7F3147D7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FAP2B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1726825D" w14:textId="1F870B4E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CCCCAGG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52D9AE97" w14:textId="2CB23F7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9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4AA633A6" w14:textId="394B2E6B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6</w:t>
            </w:r>
          </w:p>
        </w:tc>
      </w:tr>
      <w:tr w:rsidRPr="007978E1" w:rsidR="007978E1" w:rsidTr="5B6DAE28" w14:paraId="0F3919CE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62C2906B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5D2B50A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61C30E0F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671AD8C" w14:textId="66872181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FKB1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234F5E5" w14:textId="7014EEE1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AGGGAAGCCCCA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710D886C" w14:textId="3CB67423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9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32DA3100" w14:textId="7835E61A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6</w:t>
            </w:r>
          </w:p>
        </w:tc>
      </w:tr>
      <w:tr w:rsidRPr="007978E1" w:rsidR="007978E1" w:rsidTr="5B6DAE28" w14:paraId="1B0E2170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1C9FB194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356C4805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1613A5B6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416D2F3" w14:textId="357B8BC7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BED4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2B1EDBE9" w14:textId="3B33BEF8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CGGCCCCG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2694EF7C" w14:textId="3A5CD9F4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9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7F8CAD58" w14:textId="55FA9E05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3</w:t>
            </w:r>
          </w:p>
        </w:tc>
      </w:tr>
      <w:tr w:rsidRPr="007978E1" w:rsidR="007978E1" w:rsidTr="5B6DAE28" w14:paraId="7E7BF200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0825780B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207AF3DF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27EA7C7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0986A983" w14:textId="2F2C051A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320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32643DD2" w14:textId="12CDCD7E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GCGGGCCCCGGGACCTGG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135DE9EF" w14:textId="19C05D0D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9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0818A2FE" w14:textId="3F22DF1F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1</w:t>
            </w:r>
          </w:p>
        </w:tc>
      </w:tr>
      <w:tr w:rsidRPr="007978E1" w:rsidR="007978E1" w:rsidTr="5B6DAE28" w14:paraId="2CA67124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73FFF0DE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3CC8730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70F2A40B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26EFB941" w14:textId="3A414853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93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7D03BD56" w14:textId="60DEB6D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GCAGCGGTAGTG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6211812A" w14:textId="2334ADB3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046C603C" w14:textId="0F865DA1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2</w:t>
            </w:r>
          </w:p>
        </w:tc>
      </w:tr>
      <w:tr w:rsidRPr="007978E1" w:rsidR="007978E1" w:rsidTr="5B6DAE28" w14:paraId="1755D2FE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6549C2D5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59C44DE7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5AED7FAB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171A3BAC" w14:textId="2BAEC1C2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LAG1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45178F2E" w14:textId="446D642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AGGGCGTATGGGA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04E6B0FA" w14:textId="6721422E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05D142BA" w14:textId="6234884E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1</w:t>
            </w:r>
          </w:p>
        </w:tc>
      </w:tr>
      <w:tr w:rsidRPr="007978E1" w:rsidR="007978E1" w:rsidTr="5B6DAE28" w14:paraId="038C1B15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528C09ED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6165B704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162B0034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4CBE26A" w14:textId="5CBE4392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FAP2C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728E7FFD" w14:textId="1655367D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GCCGAGGGC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73834A1F" w14:textId="7E54D3C2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42BBD199" w14:textId="692BA35D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7</w:t>
            </w:r>
          </w:p>
        </w:tc>
      </w:tr>
      <w:tr w:rsidRPr="007978E1" w:rsidR="007978E1" w:rsidTr="5B6DAE28" w14:paraId="2E09A38A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30F7A27C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27214F2F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43E77346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39790D1D" w14:textId="5AC289BB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610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5EE7F109" w14:textId="038012EC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GGCCGCTG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66BA775B" w14:textId="5CEC8C89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209CC05D" w14:textId="5CB0F682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5</w:t>
            </w:r>
          </w:p>
        </w:tc>
      </w:tr>
      <w:tr w:rsidRPr="007978E1" w:rsidR="007978E1" w:rsidTr="5B6DAE28" w14:paraId="6F3D41AC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7978E1" w:rsidP="00F67FA9" w:rsidRDefault="007978E1" w14:paraId="2AA84DFE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7978E1" w:rsidP="00F67FA9" w:rsidRDefault="007978E1" w14:paraId="15C4C5AB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7978E1" w:rsidP="00F67FA9" w:rsidRDefault="007978E1" w14:paraId="38DFF40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CF04972" w14:textId="03E97BE1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454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3E370955" w14:textId="1AC82085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GCCCCGGGACCTGGG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35B31BD3" w14:textId="6133116A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</w:t>
            </w:r>
          </w:p>
        </w:tc>
        <w:tc>
          <w:tcPr>
            <w:tcW w:w="1330" w:type="dxa"/>
            <w:tcMar/>
            <w:vAlign w:val="center"/>
          </w:tcPr>
          <w:p w:rsidR="41C9C19A" w:rsidP="5B6DAE28" w:rsidRDefault="41C9C19A" w14:paraId="20BBA4E9" w14:textId="6CBC8DAC">
            <w:pPr>
              <w:spacing w:before="0" w:beforeAutospacing="off" w:after="0" w:afterAutospacing="off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5B6DAE28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</w:t>
            </w:r>
            <w:r w:rsidRPr="5B6DAE28" w:rsidR="102F4667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</w:tr>
      <w:tr w:rsidRPr="007978E1" w:rsidR="00F67FA9" w:rsidTr="5B6DAE28" w14:paraId="6EE43E9A" w14:textId="77777777">
        <w:trPr>
          <w:trHeight w:val="340"/>
        </w:trPr>
        <w:tc>
          <w:tcPr>
            <w:tcW w:w="1413" w:type="dxa"/>
            <w:vMerge w:val="restart"/>
            <w:tcMar/>
            <w:vAlign w:val="center"/>
          </w:tcPr>
          <w:p w:rsidRPr="007978E1" w:rsidR="0046248D" w:rsidP="0046248D" w:rsidRDefault="00F67FA9" w14:paraId="10746FBE" w14:textId="66D97A7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6248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ASSF1-A</w:t>
            </w:r>
            <w:r w:rsidRPr="007978E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1</w:t>
            </w:r>
          </w:p>
        </w:tc>
        <w:tc>
          <w:tcPr>
            <w:tcW w:w="1984" w:type="dxa"/>
            <w:vMerge w:val="restart"/>
            <w:tcMar/>
            <w:vAlign w:val="center"/>
          </w:tcPr>
          <w:p w:rsidRPr="007978E1" w:rsidR="00F67FA9" w:rsidP="00F67FA9" w:rsidRDefault="00F67FA9" w14:paraId="5DEF9441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8E1">
              <w:rPr>
                <w:rFonts w:ascii="Arial" w:hAnsi="Arial" w:cs="Arial"/>
                <w:sz w:val="20"/>
                <w:szCs w:val="20"/>
              </w:rPr>
              <w:t>50.336.971- 50.337.269</w:t>
            </w:r>
          </w:p>
        </w:tc>
        <w:tc>
          <w:tcPr>
            <w:tcW w:w="1243" w:type="dxa"/>
            <w:vMerge w:val="restart"/>
            <w:tcMar/>
            <w:vAlign w:val="center"/>
          </w:tcPr>
          <w:p w:rsidRPr="007978E1" w:rsidR="00F67FA9" w:rsidP="00F67FA9" w:rsidRDefault="00F67FA9" w14:paraId="5AB1BC16" w14:textId="55604A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4DABCC23" w14:textId="5A415ABB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135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2BF98414" w14:textId="7F515C4B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CTCGAGCTCCGA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57671F58" w14:textId="098BE3D4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011A0ECC" w14:textId="261902A3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1</w:t>
            </w:r>
          </w:p>
        </w:tc>
      </w:tr>
      <w:tr w:rsidRPr="007978E1" w:rsidR="00F67FA9" w:rsidTr="5B6DAE28" w14:paraId="1722D4C0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454299EC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2717D5D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0454FDBD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30FFB991" w14:textId="156FD8E8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460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170E20B5" w14:textId="373D6FCB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CCCTGGCTCCCAC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4E9A42BB" w14:textId="6549BE59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6CB7BF65" w14:textId="374300E8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8</w:t>
            </w:r>
          </w:p>
        </w:tc>
      </w:tr>
      <w:tr w:rsidRPr="007978E1" w:rsidR="00F67FA9" w:rsidTr="5B6DAE28" w14:paraId="6E836E78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2E487775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2D1B95B4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5046DE1F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150AA3E9" w14:textId="6BB76B3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TZ1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956C05E" w14:textId="754F255F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CCGGCGCGG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59002F18" w14:textId="675EA234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45A81831" w14:textId="0964FC1C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9</w:t>
            </w:r>
          </w:p>
        </w:tc>
      </w:tr>
      <w:tr w:rsidRPr="007978E1" w:rsidR="00F67FA9" w:rsidTr="5B6DAE28" w14:paraId="332B7D01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4331E1B0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6BABEC95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411AF924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78220F86" w14:textId="5D64D09E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IC5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767B579B" w14:textId="56E59780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CCCGCCCGCCGGCA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72D66C2D" w14:textId="36A3CC43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0BFC08FA" w14:textId="6737BDC4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4</w:t>
            </w:r>
          </w:p>
        </w:tc>
      </w:tr>
      <w:tr w:rsidRPr="007978E1" w:rsidR="00F67FA9" w:rsidTr="5B6DAE28" w14:paraId="547EA198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26674B62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63C3B50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659A38EA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5F48158C" w14:textId="01A30FCE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FAP2A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1B73A10F" w14:textId="14F07492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GCCCGCCGG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3B31A9A9" w14:textId="64AAFA19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19E8C060" w14:textId="241EB77B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2</w:t>
            </w:r>
          </w:p>
        </w:tc>
      </w:tr>
      <w:tr w:rsidRPr="007978E1" w:rsidR="00F67FA9" w:rsidTr="5B6DAE28" w14:paraId="422C4606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190A2627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3566692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196A5FCB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43C161A6" w14:textId="2EFC0D38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FAP2B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1D3B503D" w14:textId="26C7CF1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CCCGCCGGCA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11401D3D" w14:textId="2D76B19D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28104BC9" w14:textId="5220FB83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3</w:t>
            </w:r>
          </w:p>
        </w:tc>
      </w:tr>
      <w:tr w:rsidRPr="007978E1" w:rsidR="00F67FA9" w:rsidTr="5B6DAE28" w14:paraId="285BD977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37872D5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57E368A7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143537E0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1AF6E872" w14:textId="7C421190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FAP2C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399B4CB" w14:textId="1F6D477C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CCCGCCGGCA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5AAF8437" w14:textId="459D6257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62DC5905" w14:textId="4A0A07D9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3</w:t>
            </w:r>
          </w:p>
        </w:tc>
      </w:tr>
      <w:tr w:rsidRPr="007978E1" w:rsidR="00F67FA9" w:rsidTr="5B6DAE28" w14:paraId="399CFF31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66B274B5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673432B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5D91A662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2593FE00" w14:textId="18A0D5A4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2F8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12D4A416" w14:textId="40F4CB1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TCCCGCC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7A555350" w14:textId="03F300F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6B612C2C" w14:textId="36C32AD2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8</w:t>
            </w:r>
          </w:p>
        </w:tc>
      </w:tr>
      <w:tr w:rsidRPr="007978E1" w:rsidR="00F67FA9" w:rsidTr="5B6DAE28" w14:paraId="66A450D8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5AA44B00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6BDE22A7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43E450D6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4FD95D7A" w14:textId="4D5B767B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LF15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4B80BA94" w14:textId="16D6E7A8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CCCGCC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4CACBF86" w14:textId="763338D0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13B2357D" w14:textId="2C111520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2</w:t>
            </w:r>
          </w:p>
        </w:tc>
      </w:tr>
      <w:tr w:rsidRPr="007978E1" w:rsidR="00F67FA9" w:rsidTr="5B6DAE28" w14:paraId="78D80652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48BE4FE0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480B234F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6E566CDB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542DB9B5" w14:textId="386EA518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LF10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20E2BA9" w14:textId="2727F91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GGCGGA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6C8C4AC6" w14:textId="04A6C297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5191D038" w14:textId="6720EBCC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7</w:t>
            </w:r>
          </w:p>
        </w:tc>
      </w:tr>
      <w:tr w:rsidRPr="007978E1" w:rsidR="00F67FA9" w:rsidTr="5B6DAE28" w14:paraId="20027EC7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12776710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09B97A40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2B93ADE3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87577E6" w14:textId="582A558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LF1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40DCC4DB" w14:textId="27227448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GGCGGA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1069296E" w14:textId="4BBA5F19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57A09415" w14:textId="332043BB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6</w:t>
            </w:r>
          </w:p>
        </w:tc>
      </w:tr>
      <w:tr w:rsidRPr="007978E1" w:rsidR="00F67FA9" w:rsidTr="5B6DAE28" w14:paraId="018C6010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1AC659C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466F1E0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2FE0D51B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2BD75186" w14:textId="56BEC73E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DM9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0524B02F" w14:textId="624339C3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GGACCGGGGAGGGCGGA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5E099342" w14:textId="177BCB73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64B6DBA4" w14:textId="43B9B6C7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5</w:t>
            </w:r>
          </w:p>
        </w:tc>
      </w:tr>
      <w:tr w:rsidRPr="007978E1" w:rsidR="00F67FA9" w:rsidTr="5B6DAE28" w14:paraId="08DD2F74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014DE96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24FFF8FA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0AFF44A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4BED25E3" w14:textId="78D785C0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2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5C84D6C" w14:textId="6F4C2F18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GGCGGA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6985291D" w14:textId="6C425E95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2E6CEBC5" w14:textId="07ADEB0E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5</w:t>
            </w:r>
          </w:p>
        </w:tc>
      </w:tr>
      <w:tr w:rsidRPr="007978E1" w:rsidR="00F67FA9" w:rsidTr="5B6DAE28" w14:paraId="54E13E4B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28723C40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417E2530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1F657649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249F6E8D" w14:textId="2C18D8B1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LF12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2C617B7A" w14:textId="109A7739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GGCGGA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4DF25330" w14:textId="27B1EEF9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4F88B368" w14:textId="07BF2DA5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4</w:t>
            </w:r>
          </w:p>
        </w:tc>
      </w:tr>
      <w:tr w:rsidRPr="007978E1" w:rsidR="00F67FA9" w:rsidTr="5B6DAE28" w14:paraId="231CFD77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601FAEB1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3A7DA846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01AD5575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0D9D4A80" w14:textId="0CC25F8D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LF14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057CE5AE" w14:textId="3CA7397B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GGCGGA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58DE0909" w14:textId="23E1CD9F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7F8D96B1" w14:textId="2551B8AD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98</w:t>
            </w:r>
          </w:p>
        </w:tc>
      </w:tr>
      <w:tr w:rsidRPr="007978E1" w:rsidR="00F67FA9" w:rsidTr="5B6DAE28" w14:paraId="2CC047F5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2A349034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3D8CE9CA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61F1CE7C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451D1FA7" w14:textId="2CED0E2A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LF7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4C01641F" w14:textId="458FC198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GGCGGA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52B52AE2" w14:textId="1D16126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035964FC" w14:textId="6A637DE4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31</w:t>
            </w:r>
          </w:p>
        </w:tc>
      </w:tr>
      <w:tr w:rsidRPr="007978E1" w:rsidR="00F67FA9" w:rsidTr="5B6DAE28" w14:paraId="5AAE7AD5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658D761F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7EF96E6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420D823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157F6CAE" w14:textId="42B200A3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4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1DBE4C7A" w14:textId="33AFE7FF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GGCGGA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4B367D52" w14:textId="35FB1273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4D13AA94" w14:textId="1F434378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2</w:t>
            </w:r>
          </w:p>
        </w:tc>
      </w:tr>
      <w:tr w:rsidRPr="007978E1" w:rsidR="00F67FA9" w:rsidTr="5B6DAE28" w14:paraId="0B8A1659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72AB22A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2A5E5D3B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012B6931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5BC0A9F6" w14:textId="674B4548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343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46537919" w14:textId="4BC51AF7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CGCTTCCCCTCCCG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613B2B05" w14:textId="109B3D3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4F97576B" w14:textId="1D210E0D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33</w:t>
            </w:r>
          </w:p>
        </w:tc>
      </w:tr>
      <w:tr w:rsidRPr="007978E1" w:rsidR="00F67FA9" w:rsidTr="5B6DAE28" w14:paraId="3F0A046F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4B880509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3C3606A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7FAA3371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7B2BCF98" w14:textId="553C784C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IB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1C5D14B3" w14:textId="0A9F09FB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CGCTTCCCCTC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3DA91C7B" w14:textId="73B0233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514CB52C" w14:textId="70954A8A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49</w:t>
            </w:r>
          </w:p>
        </w:tc>
      </w:tr>
      <w:tr w:rsidRPr="007978E1" w:rsidR="00F67FA9" w:rsidTr="5B6DAE28" w14:paraId="2A4A1A35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7E58F674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35F3C211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6368DED0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4130D9F" w14:textId="1F16226F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LF17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07E0FF1A" w14:textId="54BCD268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CCTCCCGCCCGC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5262459D" w14:textId="6C69C4A2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4ABB19A8" w14:textId="4A52177C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29</w:t>
            </w:r>
          </w:p>
        </w:tc>
      </w:tr>
      <w:tr w:rsidRPr="007978E1" w:rsidR="00F67FA9" w:rsidTr="5B6DAE28" w14:paraId="780AC590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77DC2650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53B6BAB4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24257E1C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1A9E2B77" w14:textId="2373F49B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Z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4897A561" w14:textId="09F3054B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CCCTCC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29A94A04" w14:textId="58F2F6E5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1B7F2EDA" w14:textId="2A644373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08</w:t>
            </w:r>
          </w:p>
        </w:tc>
      </w:tr>
      <w:tr w:rsidRPr="007978E1" w:rsidR="00F67FA9" w:rsidTr="5B6DAE28" w14:paraId="4DB2573A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504A0E49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4412F2CA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25F91B4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76E2B377" w14:textId="6ECCFD9E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LF4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785C0508" w14:textId="523C68FB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CCCTCC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72EC7358" w14:textId="156C34BC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30DAAC1A" w14:textId="2628BA10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43</w:t>
            </w:r>
          </w:p>
        </w:tc>
      </w:tr>
      <w:tr w:rsidRPr="007978E1" w:rsidR="00F67FA9" w:rsidTr="5B6DAE28" w14:paraId="426D5D76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4DC92409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3878508D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7AB6FE8C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592E3E9D" w14:textId="02F7EAF5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148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1B7AFCDC" w14:textId="1E167EDE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CCCTCCCG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7C50E5C8" w14:textId="55FDFF4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3BD1478A" w14:textId="41488A5A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01</w:t>
            </w:r>
          </w:p>
        </w:tc>
      </w:tr>
      <w:tr w:rsidRPr="007978E1" w:rsidR="00F67FA9" w:rsidTr="5B6DAE28" w14:paraId="373CD5C2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78A74E1B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456C64A2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6A5D7A62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94C5028" w14:textId="062B8DA3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530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5CFADEEA" w14:textId="2F1ABCAB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ACCGGGGAGGGC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3C44C270" w14:textId="0BA5D5E0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4D6E6551" w14:textId="1A2B89CA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76</w:t>
            </w:r>
          </w:p>
        </w:tc>
      </w:tr>
      <w:tr w:rsidRPr="007978E1" w:rsidR="00F67FA9" w:rsidTr="5B6DAE28" w14:paraId="4485B350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6E790A33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34894349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10E70BA2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297D53AD" w14:textId="1A07593D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93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676826E5" w14:textId="1A615BE6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GACGCGGCAACG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293EBE08" w14:textId="356FAB7E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3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42482D0D" w14:textId="6550415D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35</w:t>
            </w:r>
          </w:p>
        </w:tc>
      </w:tr>
      <w:tr w:rsidRPr="007978E1" w:rsidR="00F67FA9" w:rsidTr="5B6DAE28" w14:paraId="38C8DD85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583CD5BC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30E066B0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2BD03C2A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799F6B8F" w14:textId="2E2AA811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NF213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701F71D9" w14:textId="72F6A3C3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CCAGGACGC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7BE045F6" w14:textId="0E99683C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1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3E9C56F6" w14:textId="57F1C705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72</w:t>
            </w:r>
          </w:p>
        </w:tc>
      </w:tr>
      <w:tr w:rsidRPr="007978E1" w:rsidR="00F67FA9" w:rsidTr="5B6DAE28" w14:paraId="5EBC9D37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0CE70326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15707564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165433BB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519D4168" w14:textId="624AC86F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BTB24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75D7276C" w14:textId="2B35D04B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CCAGGACGC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62E7A10C" w14:textId="5DCBFC04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1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15950F0F" w14:textId="6A5FA7C1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08</w:t>
            </w:r>
          </w:p>
        </w:tc>
      </w:tr>
      <w:tr w:rsidRPr="007978E1" w:rsidR="00F67FA9" w:rsidTr="5B6DAE28" w14:paraId="2940B5DF" w14:textId="77777777">
        <w:trPr>
          <w:trHeight w:val="340"/>
        </w:trPr>
        <w:tc>
          <w:tcPr>
            <w:tcW w:w="1413" w:type="dxa"/>
            <w:vMerge/>
            <w:tcMar/>
            <w:vAlign w:val="center"/>
          </w:tcPr>
          <w:p w:rsidRPr="007978E1" w:rsidR="00F67FA9" w:rsidP="00F67FA9" w:rsidRDefault="00F67FA9" w14:paraId="04E83222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Mar/>
            <w:vAlign w:val="center"/>
          </w:tcPr>
          <w:p w:rsidRPr="007978E1" w:rsidR="00F67FA9" w:rsidP="00F67FA9" w:rsidRDefault="00F67FA9" w14:paraId="5AD7EC16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Merge/>
            <w:tcMar/>
            <w:vAlign w:val="center"/>
          </w:tcPr>
          <w:p w:rsidRPr="007978E1" w:rsidR="00F67FA9" w:rsidP="00F67FA9" w:rsidRDefault="00F67FA9" w14:paraId="2888E880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028E60F1" w14:textId="621D356C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X2</w:t>
            </w:r>
          </w:p>
        </w:tc>
        <w:tc>
          <w:tcPr>
            <w:tcW w:w="3261" w:type="dxa"/>
            <w:tcMar/>
            <w:vAlign w:val="center"/>
          </w:tcPr>
          <w:p w:rsidR="41C9C19A" w:rsidP="41C9C19A" w:rsidRDefault="41C9C19A" w14:paraId="26A5FB30" w14:textId="355822F1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CACCGACCCAGGACG</w:t>
            </w:r>
          </w:p>
        </w:tc>
        <w:tc>
          <w:tcPr>
            <w:tcW w:w="1330" w:type="dxa"/>
            <w:tcMar/>
            <w:vAlign w:val="center"/>
          </w:tcPr>
          <w:p w:rsidR="41C9C19A" w:rsidP="41C9C19A" w:rsidRDefault="41C9C19A" w14:paraId="6A49E9A5" w14:textId="2E93F420">
            <w:pPr>
              <w:spacing w:before="0" w:beforeAutospacing="off" w:after="0" w:afterAutospacing="off"/>
              <w:jc w:val="center"/>
            </w:pPr>
            <w:r w:rsidRPr="41C9C19A" w:rsidR="41C9C19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2</w:t>
            </w:r>
          </w:p>
        </w:tc>
        <w:tc>
          <w:tcPr>
            <w:tcW w:w="1330" w:type="dxa"/>
            <w:tcMar/>
            <w:vAlign w:val="center"/>
          </w:tcPr>
          <w:p w:rsidR="5B6DAE28" w:rsidP="5B6DAE28" w:rsidRDefault="5B6DAE28" w14:paraId="6111C030" w14:textId="46D679F1">
            <w:pPr>
              <w:spacing w:before="0" w:beforeAutospacing="off" w:after="0" w:afterAutospacing="off"/>
              <w:jc w:val="center"/>
            </w:pPr>
            <w:r w:rsidRPr="5B6DAE28" w:rsidR="5B6DAE2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0065</w:t>
            </w:r>
          </w:p>
        </w:tc>
      </w:tr>
    </w:tbl>
    <w:p w:rsidRPr="005E362E" w:rsidR="001E3D6D" w:rsidRDefault="001E3D6D" w14:paraId="14B52E4E" w14:textId="63440E45"/>
    <w:sectPr w:rsidRPr="005E362E" w:rsidR="001E3D6D" w:rsidSect="008D2B13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AA4"/>
    <w:rsid w:val="000028A4"/>
    <w:rsid w:val="00006832"/>
    <w:rsid w:val="00011509"/>
    <w:rsid w:val="00015153"/>
    <w:rsid w:val="00061F81"/>
    <w:rsid w:val="000A7AE7"/>
    <w:rsid w:val="000D0A72"/>
    <w:rsid w:val="0017545A"/>
    <w:rsid w:val="00187967"/>
    <w:rsid w:val="001E13D4"/>
    <w:rsid w:val="001E3D6D"/>
    <w:rsid w:val="002007AD"/>
    <w:rsid w:val="00202A60"/>
    <w:rsid w:val="002468E1"/>
    <w:rsid w:val="002C6323"/>
    <w:rsid w:val="002F3225"/>
    <w:rsid w:val="00315FA5"/>
    <w:rsid w:val="0032359D"/>
    <w:rsid w:val="003313B6"/>
    <w:rsid w:val="003775EB"/>
    <w:rsid w:val="003B223F"/>
    <w:rsid w:val="003E3E49"/>
    <w:rsid w:val="003F48DA"/>
    <w:rsid w:val="004235EF"/>
    <w:rsid w:val="00457FC6"/>
    <w:rsid w:val="0046248D"/>
    <w:rsid w:val="004674D5"/>
    <w:rsid w:val="00487FC1"/>
    <w:rsid w:val="005249A1"/>
    <w:rsid w:val="00536F98"/>
    <w:rsid w:val="005372A2"/>
    <w:rsid w:val="0057525E"/>
    <w:rsid w:val="005E362E"/>
    <w:rsid w:val="005E5729"/>
    <w:rsid w:val="006A205D"/>
    <w:rsid w:val="00730785"/>
    <w:rsid w:val="00764BE5"/>
    <w:rsid w:val="007978E1"/>
    <w:rsid w:val="007C5094"/>
    <w:rsid w:val="007D021F"/>
    <w:rsid w:val="00801541"/>
    <w:rsid w:val="008036B9"/>
    <w:rsid w:val="008112EC"/>
    <w:rsid w:val="008125F5"/>
    <w:rsid w:val="00827C1B"/>
    <w:rsid w:val="00835F04"/>
    <w:rsid w:val="008427A6"/>
    <w:rsid w:val="00847AA4"/>
    <w:rsid w:val="00867ED3"/>
    <w:rsid w:val="00880115"/>
    <w:rsid w:val="00885ABA"/>
    <w:rsid w:val="008A2740"/>
    <w:rsid w:val="008A4664"/>
    <w:rsid w:val="008A70D7"/>
    <w:rsid w:val="008D2B13"/>
    <w:rsid w:val="008E1267"/>
    <w:rsid w:val="009405C7"/>
    <w:rsid w:val="00982D69"/>
    <w:rsid w:val="00986ED4"/>
    <w:rsid w:val="009F4C54"/>
    <w:rsid w:val="00A0435D"/>
    <w:rsid w:val="00A15942"/>
    <w:rsid w:val="00A52763"/>
    <w:rsid w:val="00A6395F"/>
    <w:rsid w:val="00A805FE"/>
    <w:rsid w:val="00AD778D"/>
    <w:rsid w:val="00B56631"/>
    <w:rsid w:val="00B86F81"/>
    <w:rsid w:val="00BC4CB3"/>
    <w:rsid w:val="00C025DA"/>
    <w:rsid w:val="00C128DB"/>
    <w:rsid w:val="00C9442D"/>
    <w:rsid w:val="00D15E23"/>
    <w:rsid w:val="00D37E03"/>
    <w:rsid w:val="00E06DA4"/>
    <w:rsid w:val="00E34CA5"/>
    <w:rsid w:val="00E362FD"/>
    <w:rsid w:val="00E63D9F"/>
    <w:rsid w:val="00E71C47"/>
    <w:rsid w:val="00EB3B6B"/>
    <w:rsid w:val="00ED5986"/>
    <w:rsid w:val="00EF12A0"/>
    <w:rsid w:val="00F02E31"/>
    <w:rsid w:val="00F3547B"/>
    <w:rsid w:val="00F377B1"/>
    <w:rsid w:val="00F42179"/>
    <w:rsid w:val="00F47ED0"/>
    <w:rsid w:val="00F67FA9"/>
    <w:rsid w:val="00FC219C"/>
    <w:rsid w:val="00FD356D"/>
    <w:rsid w:val="00FE7AE7"/>
    <w:rsid w:val="0C2FCF95"/>
    <w:rsid w:val="102F4667"/>
    <w:rsid w:val="215D8AEC"/>
    <w:rsid w:val="22AD4448"/>
    <w:rsid w:val="340F690D"/>
    <w:rsid w:val="3F2F33DF"/>
    <w:rsid w:val="3F2F33DF"/>
    <w:rsid w:val="41C9C19A"/>
    <w:rsid w:val="5B6DAE28"/>
    <w:rsid w:val="618A5EB3"/>
    <w:rsid w:val="725F0DF1"/>
    <w:rsid w:val="75EB55D2"/>
    <w:rsid w:val="784DAAC9"/>
    <w:rsid w:val="784DAAC9"/>
    <w:rsid w:val="7AF81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29C8D"/>
  <w15:chartTrackingRefBased/>
  <w15:docId w15:val="{9330D118-0B05-4CC3-B5C7-CCAAAB381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E3D6D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847AA4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47AA4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47A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47A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47A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47A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47A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47A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47A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Fuentedeprrafopredeter" w:default="1">
    <w:name w:val="Default Paragraph Font"/>
    <w:uiPriority w:val="1"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character" w:styleId="Ttulo1Car" w:customStyle="1">
    <w:name w:val="Título 1 Car"/>
    <w:basedOn w:val="Fuentedeprrafopredeter"/>
    <w:link w:val="Ttulo1"/>
    <w:uiPriority w:val="9"/>
    <w:rsid w:val="00847AA4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/>
    <w:rsid w:val="00847AA4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/>
    <w:rsid w:val="00847AA4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/>
    <w:rsid w:val="00847AA4"/>
    <w:rPr>
      <w:rFonts w:eastAsiaTheme="majorEastAsia" w:cstheme="majorBidi"/>
      <w:i/>
      <w:iCs/>
      <w:color w:val="0F4761" w:themeColor="accent1" w:themeShade="BF"/>
    </w:rPr>
  </w:style>
  <w:style w:type="character" w:styleId="Ttulo5Car" w:customStyle="1">
    <w:name w:val="Título 5 Car"/>
    <w:basedOn w:val="Fuentedeprrafopredeter"/>
    <w:link w:val="Ttulo5"/>
    <w:uiPriority w:val="9"/>
    <w:semiHidden/>
    <w:rsid w:val="00847AA4"/>
    <w:rPr>
      <w:rFonts w:eastAsiaTheme="majorEastAsia" w:cstheme="majorBidi"/>
      <w:color w:val="0F4761" w:themeColor="accent1" w:themeShade="BF"/>
    </w:rPr>
  </w:style>
  <w:style w:type="character" w:styleId="Ttulo6Car" w:customStyle="1">
    <w:name w:val="Título 6 Car"/>
    <w:basedOn w:val="Fuentedeprrafopredeter"/>
    <w:link w:val="Ttulo6"/>
    <w:uiPriority w:val="9"/>
    <w:semiHidden/>
    <w:rsid w:val="00847AA4"/>
    <w:rPr>
      <w:rFonts w:eastAsiaTheme="majorEastAsia" w:cstheme="majorBidi"/>
      <w:i/>
      <w:iCs/>
      <w:color w:val="595959" w:themeColor="text1" w:themeTint="A6"/>
    </w:rPr>
  </w:style>
  <w:style w:type="character" w:styleId="Ttulo7Car" w:customStyle="1">
    <w:name w:val="Título 7 Car"/>
    <w:basedOn w:val="Fuentedeprrafopredeter"/>
    <w:link w:val="Ttulo7"/>
    <w:uiPriority w:val="9"/>
    <w:semiHidden/>
    <w:rsid w:val="00847AA4"/>
    <w:rPr>
      <w:rFonts w:eastAsiaTheme="majorEastAsia" w:cstheme="majorBidi"/>
      <w:color w:val="595959" w:themeColor="text1" w:themeTint="A6"/>
    </w:rPr>
  </w:style>
  <w:style w:type="character" w:styleId="Ttulo8Car" w:customStyle="1">
    <w:name w:val="Título 8 Car"/>
    <w:basedOn w:val="Fuentedeprrafopredeter"/>
    <w:link w:val="Ttulo8"/>
    <w:uiPriority w:val="9"/>
    <w:semiHidden/>
    <w:rsid w:val="00847AA4"/>
    <w:rPr>
      <w:rFonts w:eastAsiaTheme="majorEastAsia" w:cstheme="majorBidi"/>
      <w:i/>
      <w:iCs/>
      <w:color w:val="272727" w:themeColor="text1" w:themeTint="D8"/>
    </w:rPr>
  </w:style>
  <w:style w:type="character" w:styleId="Ttulo9Car" w:customStyle="1">
    <w:name w:val="Título 9 Car"/>
    <w:basedOn w:val="Fuentedeprrafopredeter"/>
    <w:link w:val="Ttulo9"/>
    <w:uiPriority w:val="9"/>
    <w:semiHidden/>
    <w:rsid w:val="00847AA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47AA4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tuloCar" w:customStyle="1">
    <w:name w:val="Título Car"/>
    <w:basedOn w:val="Fuentedeprrafopredeter"/>
    <w:link w:val="Ttulo"/>
    <w:uiPriority w:val="10"/>
    <w:rsid w:val="00847AA4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47A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tuloCar" w:customStyle="1">
    <w:name w:val="Subtítulo Car"/>
    <w:basedOn w:val="Fuentedeprrafopredeter"/>
    <w:link w:val="Subttulo"/>
    <w:uiPriority w:val="11"/>
    <w:rsid w:val="00847A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47AA4"/>
    <w:pPr>
      <w:spacing w:before="160"/>
      <w:jc w:val="center"/>
    </w:pPr>
    <w:rPr>
      <w:i/>
      <w:iCs/>
      <w:color w:val="404040" w:themeColor="text1" w:themeTint="BF"/>
    </w:rPr>
  </w:style>
  <w:style w:type="character" w:styleId="CitaCar" w:customStyle="1">
    <w:name w:val="Cita Car"/>
    <w:basedOn w:val="Fuentedeprrafopredeter"/>
    <w:link w:val="Cita"/>
    <w:uiPriority w:val="29"/>
    <w:rsid w:val="00847AA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47AA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47AA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47AA4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847AA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47AA4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47AA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tzy Gisella Bermudez Liscano</dc:creator>
  <keywords/>
  <dc:description/>
  <lastModifiedBy>EpiLab Javeriana</lastModifiedBy>
  <revision>41</revision>
  <dcterms:created xsi:type="dcterms:W3CDTF">2025-06-17T16:49:00.0000000Z</dcterms:created>
  <dcterms:modified xsi:type="dcterms:W3CDTF">2025-07-14T01:44:48.9693934Z</dcterms:modified>
</coreProperties>
</file>